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4222BF2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DFCDA94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85A1650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B9950DC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3BFECB3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4E874B5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4D209F7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8D503C7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EFEA1DC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9947A72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02A3545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E4A40FA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1AB9767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EDC296D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F2E20BA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AA4939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7881699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E6803D4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AD7A87F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767A0E1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D938870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FE63371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D50282D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722340A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63360D7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C16DF97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48C6246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8A2D6AC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A1243A6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9BA15DD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17B3619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ED73128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085775D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B410E97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9D98E99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A4051F5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094FDB2" w:rsidR="004520D8" w:rsidRPr="005328FA" w:rsidRDefault="00687B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ED55967" w:rsidR="004520D8" w:rsidRPr="005328FA" w:rsidRDefault="00687B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altName w:val="ＭＳ 明朝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687B6C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96</Words>
  <Characters>6820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ucas Faraco Sobrado</cp:lastModifiedBy>
  <cp:revision>7</cp:revision>
  <dcterms:created xsi:type="dcterms:W3CDTF">2019-11-21T08:22:00Z</dcterms:created>
  <dcterms:modified xsi:type="dcterms:W3CDTF">2020-10-14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